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235CE0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b/>
          <w:bCs/>
          <w:kern w:val="0"/>
          <w:sz w:val="24"/>
          <w:szCs w:val="24"/>
          <w:u w:val="single"/>
          <w14:ligatures w14:val="none"/>
        </w:rPr>
        <w:t>WEBSITE</w:t>
      </w: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 </w:t>
      </w:r>
    </w:p>
    <w:p w14:paraId="70AEB305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:u w:val="single"/>
          <w14:ligatures w14:val="none"/>
        </w:rPr>
        <w:t>Interview Instructions</w:t>
      </w:r>
    </w:p>
    <w:p w14:paraId="7916C91D" w14:textId="77777777" w:rsidR="00B26102" w:rsidRPr="00996991" w:rsidRDefault="00B26102" w:rsidP="00B26102">
      <w:pPr>
        <w:numPr>
          <w:ilvl w:val="0"/>
          <w:numId w:val="5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Now we will move on to the website</w:t>
      </w:r>
    </w:p>
    <w:p w14:paraId="7A2E58F0" w14:textId="77777777" w:rsidR="00B26102" w:rsidRPr="00996991" w:rsidRDefault="00B26102" w:rsidP="00B26102">
      <w:pPr>
        <w:numPr>
          <w:ilvl w:val="0"/>
          <w:numId w:val="5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e will start by having you take a few minutes to get familiar with the website</w:t>
      </w:r>
    </w:p>
    <w:p w14:paraId="5F16F5AF" w14:textId="77777777" w:rsidR="00B26102" w:rsidRPr="00996991" w:rsidRDefault="00B26102" w:rsidP="00B26102">
      <w:pPr>
        <w:numPr>
          <w:ilvl w:val="0"/>
          <w:numId w:val="5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Please talk out loud as you’re looking at this website and moving through it. Feel free to share your initial thought process and impressions; there are no right or wrong answers.</w:t>
      </w:r>
    </w:p>
    <w:p w14:paraId="0EDC1637" w14:textId="77777777" w:rsidR="00B26102" w:rsidRPr="00996991" w:rsidRDefault="00B26102" w:rsidP="00B26102">
      <w:pPr>
        <w:numPr>
          <w:ilvl w:val="0"/>
          <w:numId w:val="5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Then I’ll ask you a few questions about your experience both overall and more specifically</w:t>
      </w:r>
    </w:p>
    <w:p w14:paraId="2C4CF514" w14:textId="77777777" w:rsidR="00B26102" w:rsidRPr="00996991" w:rsidRDefault="00B26102" w:rsidP="00B26102">
      <w:pPr>
        <w:numPr>
          <w:ilvl w:val="0"/>
          <w:numId w:val="6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Please take some time to review this website</w:t>
      </w:r>
    </w:p>
    <w:p w14:paraId="1F62C37B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[Ask for each website page]</w:t>
      </w:r>
    </w:p>
    <w:p w14:paraId="2AF1F68A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:u w:val="single"/>
          <w14:ligatures w14:val="none"/>
        </w:rPr>
        <w:t>Initial Impressions</w:t>
      </w:r>
    </w:p>
    <w:p w14:paraId="1F8BD018" w14:textId="77777777" w:rsidR="00B26102" w:rsidRPr="00996991" w:rsidRDefault="00B26102" w:rsidP="00B26102">
      <w:pPr>
        <w:numPr>
          <w:ilvl w:val="0"/>
          <w:numId w:val="7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Overall, what is your first impression of this page?</w:t>
      </w:r>
    </w:p>
    <w:p w14:paraId="51BAF8E4" w14:textId="77777777" w:rsidR="00B26102" w:rsidRPr="00996991" w:rsidRDefault="00B26102" w:rsidP="00B26102">
      <w:pPr>
        <w:numPr>
          <w:ilvl w:val="0"/>
          <w:numId w:val="7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hat is this page meant to do?</w:t>
      </w:r>
    </w:p>
    <w:p w14:paraId="0CEB2A4F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:u w:val="single"/>
          <w14:ligatures w14:val="none"/>
        </w:rPr>
        <w:t>Navigation</w:t>
      </w:r>
    </w:p>
    <w:p w14:paraId="34C2C642" w14:textId="77777777" w:rsidR="00B26102" w:rsidRPr="00996991" w:rsidRDefault="00B26102" w:rsidP="00B26102">
      <w:pPr>
        <w:numPr>
          <w:ilvl w:val="0"/>
          <w:numId w:val="8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hat made this page hard to navigate?</w:t>
      </w:r>
    </w:p>
    <w:p w14:paraId="2F3C963D" w14:textId="77777777" w:rsidR="00B26102" w:rsidRPr="00996991" w:rsidRDefault="00B26102" w:rsidP="00B26102">
      <w:pPr>
        <w:numPr>
          <w:ilvl w:val="0"/>
          <w:numId w:val="8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hat would make it easier to navigate?</w:t>
      </w:r>
    </w:p>
    <w:p w14:paraId="425C67D8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:u w:val="single"/>
          <w14:ligatures w14:val="none"/>
        </w:rPr>
        <w:t>Content</w:t>
      </w:r>
    </w:p>
    <w:p w14:paraId="6E08A075" w14:textId="77777777" w:rsidR="00B26102" w:rsidRPr="00996991" w:rsidRDefault="00B26102" w:rsidP="00B26102">
      <w:pPr>
        <w:numPr>
          <w:ilvl w:val="0"/>
          <w:numId w:val="9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hat do you think of the content of this page?</w:t>
      </w:r>
    </w:p>
    <w:p w14:paraId="5C00A449" w14:textId="77777777" w:rsidR="00B26102" w:rsidRPr="00996991" w:rsidRDefault="00B26102" w:rsidP="00B26102">
      <w:pPr>
        <w:numPr>
          <w:ilvl w:val="0"/>
          <w:numId w:val="9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hat topics do you think were the most helpful?</w:t>
      </w:r>
    </w:p>
    <w:p w14:paraId="1FAB610F" w14:textId="77777777" w:rsidR="00B26102" w:rsidRPr="00996991" w:rsidRDefault="00B26102" w:rsidP="00B26102">
      <w:pPr>
        <w:numPr>
          <w:ilvl w:val="0"/>
          <w:numId w:val="9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hat content is hard to understand?</w:t>
      </w:r>
    </w:p>
    <w:p w14:paraId="0CB73C71" w14:textId="77777777" w:rsidR="00B26102" w:rsidRPr="00996991" w:rsidRDefault="00B26102" w:rsidP="00B26102">
      <w:pPr>
        <w:numPr>
          <w:ilvl w:val="0"/>
          <w:numId w:val="9"/>
        </w:numPr>
        <w:spacing w:after="0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hat content is missing?</w:t>
      </w:r>
    </w:p>
    <w:p w14:paraId="6C96732B" w14:textId="77777777" w:rsidR="00B26102" w:rsidRPr="00996991" w:rsidRDefault="00B26102" w:rsidP="00B26102">
      <w:pPr>
        <w:numPr>
          <w:ilvl w:val="0"/>
          <w:numId w:val="10"/>
        </w:numPr>
        <w:spacing w:after="0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hat content should we cut?</w:t>
      </w:r>
    </w:p>
    <w:p w14:paraId="62CD3AB2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>Searching Tasks</w:t>
      </w:r>
    </w:p>
    <w:p w14:paraId="7651A517" w14:textId="77777777" w:rsidR="00B26102" w:rsidRPr="00996991" w:rsidRDefault="00B26102" w:rsidP="00B26102">
      <w:pPr>
        <w:numPr>
          <w:ilvl w:val="0"/>
          <w:numId w:val="11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hat are the pros/cons of surgery for diverticulitis?</w:t>
      </w:r>
    </w:p>
    <w:p w14:paraId="353748CF" w14:textId="77777777" w:rsidR="00B26102" w:rsidRPr="00996991" w:rsidRDefault="00B26102" w:rsidP="00B26102">
      <w:pPr>
        <w:numPr>
          <w:ilvl w:val="0"/>
          <w:numId w:val="12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hat are some things you need to consider when thinking about surgery/medical treatment? (values clarification page)</w:t>
      </w:r>
    </w:p>
    <w:p w14:paraId="24F104CB" w14:textId="77777777" w:rsidR="00B26102" w:rsidRPr="00996991" w:rsidRDefault="00B26102" w:rsidP="00B26102">
      <w:pPr>
        <w:numPr>
          <w:ilvl w:val="0"/>
          <w:numId w:val="13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hat can you eat if you have diverticulitis?</w:t>
      </w:r>
    </w:p>
    <w:p w14:paraId="4D51A02F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 If participant lands on wrong page, ask (as needed):</w:t>
      </w:r>
    </w:p>
    <w:p w14:paraId="4F7B0D01" w14:textId="77777777" w:rsidR="00B26102" w:rsidRPr="00996991" w:rsidRDefault="00B26102" w:rsidP="00B26102">
      <w:pPr>
        <w:numPr>
          <w:ilvl w:val="0"/>
          <w:numId w:val="14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lastRenderedPageBreak/>
        <w:t>Did this page answer that question?</w:t>
      </w:r>
    </w:p>
    <w:p w14:paraId="3EAEC8B6" w14:textId="77777777" w:rsidR="00B26102" w:rsidRPr="00996991" w:rsidRDefault="00B26102" w:rsidP="00B26102">
      <w:pPr>
        <w:numPr>
          <w:ilvl w:val="0"/>
          <w:numId w:val="14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Can you tell me where on this page the answer is?</w:t>
      </w:r>
    </w:p>
    <w:p w14:paraId="5256D6CB" w14:textId="77777777" w:rsidR="00B26102" w:rsidRPr="00996991" w:rsidRDefault="00B26102" w:rsidP="00B26102">
      <w:pPr>
        <w:numPr>
          <w:ilvl w:val="0"/>
          <w:numId w:val="15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Is there anywhere else you can look that might answer the question better?</w:t>
      </w:r>
    </w:p>
    <w:p w14:paraId="687AFA11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hen participant lands on correct page ask:</w:t>
      </w:r>
    </w:p>
    <w:p w14:paraId="50D85396" w14:textId="77777777" w:rsidR="00B26102" w:rsidRPr="00996991" w:rsidRDefault="00B26102" w:rsidP="00B26102">
      <w:pPr>
        <w:numPr>
          <w:ilvl w:val="0"/>
          <w:numId w:val="16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As you navigated your way to [the correct page], what navigation steps should have happened but didn’t?</w:t>
      </w:r>
    </w:p>
    <w:p w14:paraId="160B9389" w14:textId="77777777" w:rsidR="00B26102" w:rsidRPr="00996991" w:rsidRDefault="00B26102" w:rsidP="00B26102">
      <w:pPr>
        <w:numPr>
          <w:ilvl w:val="0"/>
          <w:numId w:val="16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hat navigation steps did happen, but shouldn’t have?</w:t>
      </w:r>
    </w:p>
    <w:p w14:paraId="5527B3C7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For each question, prompt the following response.</w:t>
      </w:r>
    </w:p>
    <w:p w14:paraId="6F28BE4B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cstheme="minorHAns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29456DA" wp14:editId="6FD4D98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2512" cy="1310400"/>
            <wp:effectExtent l="0" t="0" r="1270" b="4445"/>
            <wp:wrapTopAndBottom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512" cy="131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996991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>Overall</w:t>
      </w:r>
    </w:p>
    <w:p w14:paraId="09193DC2" w14:textId="77777777" w:rsidR="00B26102" w:rsidRDefault="00B26102" w:rsidP="00B26102">
      <w:pPr>
        <w:numPr>
          <w:ilvl w:val="0"/>
          <w:numId w:val="17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>
        <w:rPr>
          <w:rFonts w:eastAsia="Times New Roman" w:cstheme="minorHAnsi"/>
          <w:kern w:val="0"/>
          <w:sz w:val="24"/>
          <w:szCs w:val="24"/>
          <w14:ligatures w14:val="none"/>
        </w:rPr>
        <w:t>How useful was this website for people with diverticulitis?</w:t>
      </w:r>
    </w:p>
    <w:p w14:paraId="2862EE5B" w14:textId="77777777" w:rsidR="00B26102" w:rsidRPr="00DE2209" w:rsidRDefault="00B26102" w:rsidP="00B26102">
      <w:pPr>
        <w:numPr>
          <w:ilvl w:val="0"/>
          <w:numId w:val="17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DE2209">
        <w:rPr>
          <w:rFonts w:eastAsia="Times New Roman" w:cstheme="minorHAnsi"/>
          <w:kern w:val="0"/>
          <w:sz w:val="24"/>
          <w:szCs w:val="24"/>
          <w14:ligatures w14:val="none"/>
        </w:rPr>
        <w:t>How can we make this website more user-friendly to people navigating the website?</w:t>
      </w:r>
    </w:p>
    <w:p w14:paraId="765ED958" w14:textId="77777777" w:rsidR="00B26102" w:rsidRPr="00DE2209" w:rsidRDefault="00B26102" w:rsidP="00B26102">
      <w:pPr>
        <w:numPr>
          <w:ilvl w:val="0"/>
          <w:numId w:val="17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DE2209">
        <w:rPr>
          <w:rFonts w:eastAsia="Times New Roman" w:cstheme="minorHAnsi"/>
          <w:kern w:val="0"/>
          <w:sz w:val="24"/>
          <w:szCs w:val="24"/>
          <w14:ligatures w14:val="none"/>
        </w:rPr>
        <w:t>What can we improve in the content?</w:t>
      </w:r>
    </w:p>
    <w:p w14:paraId="2FC4FF54" w14:textId="77777777" w:rsidR="00B26102" w:rsidRDefault="00B26102" w:rsidP="00B26102">
      <w:pPr>
        <w:numPr>
          <w:ilvl w:val="0"/>
          <w:numId w:val="17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>
        <w:rPr>
          <w:rFonts w:eastAsia="Times New Roman" w:cstheme="minorHAnsi"/>
          <w:kern w:val="0"/>
          <w:sz w:val="24"/>
          <w:szCs w:val="24"/>
          <w14:ligatures w14:val="none"/>
        </w:rPr>
        <w:t>What section was most helpful?</w:t>
      </w:r>
    </w:p>
    <w:p w14:paraId="338404D2" w14:textId="77777777" w:rsidR="00B26102" w:rsidRDefault="00B26102" w:rsidP="00B26102">
      <w:pPr>
        <w:numPr>
          <w:ilvl w:val="0"/>
          <w:numId w:val="17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>
        <w:rPr>
          <w:rFonts w:eastAsia="Times New Roman" w:cstheme="minorHAnsi"/>
          <w:kern w:val="0"/>
          <w:sz w:val="24"/>
          <w:szCs w:val="24"/>
          <w14:ligatures w14:val="none"/>
        </w:rPr>
        <w:t>What section was least helpful?</w:t>
      </w:r>
    </w:p>
    <w:p w14:paraId="6AB9B4D1" w14:textId="77777777" w:rsidR="00B26102" w:rsidRDefault="00B26102" w:rsidP="00B26102">
      <w:pPr>
        <w:numPr>
          <w:ilvl w:val="0"/>
          <w:numId w:val="17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>
        <w:rPr>
          <w:rFonts w:eastAsia="Times New Roman" w:cstheme="minorHAnsi"/>
          <w:kern w:val="0"/>
          <w:sz w:val="24"/>
          <w:szCs w:val="24"/>
          <w14:ligatures w14:val="none"/>
        </w:rPr>
        <w:t>How do you see yourself using this website?</w:t>
      </w:r>
    </w:p>
    <w:p w14:paraId="715AAF88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>After scenario questionnaire</w:t>
      </w:r>
      <w:r w:rsidRPr="00996991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sym w:font="Wingdings" w:char="F0E0"/>
      </w:r>
      <w:r w:rsidRPr="00996991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 xml:space="preserve"> </w:t>
      </w:r>
      <w:proofErr w:type="spellStart"/>
      <w:r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>REDC</w:t>
      </w:r>
      <w:r w:rsidRPr="00996991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>ap</w:t>
      </w:r>
      <w:proofErr w:type="spellEnd"/>
      <w:r w:rsidRPr="00996991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>?</w:t>
      </w:r>
    </w:p>
    <w:p w14:paraId="3F0CED0B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For the next three questions please rate how much you agree or disagree with each statement that I will read, rating from 1 (strongly agree) through 7 (strongly disagree).</w:t>
      </w:r>
    </w:p>
    <w:p w14:paraId="6DEE8367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1. Overall, I am satisfied with the ease of completing the task in this scenario.</w:t>
      </w:r>
    </w:p>
    <w:p w14:paraId="72340066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2. Overall, I am satisfied with the amount of time it took to complete the task in this scenario.</w:t>
      </w:r>
    </w:p>
    <w:p w14:paraId="50003E2B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3. Overall, I am satisfied with the support information (on-line help, messages, documentation) when completing this task. [Re: #3, If participant asks: “Support information” can mean the glossary, the references/reference citations, etc.]</w:t>
      </w:r>
    </w:p>
    <w:p w14:paraId="345DCDDD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lastRenderedPageBreak/>
        <w:t>Satisfaction score</w:t>
      </w: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 xml:space="preserve"> (1-5)</w:t>
      </w:r>
    </w:p>
    <w:p w14:paraId="0DAF73C0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 xml:space="preserve">How </w:t>
      </w:r>
      <w:r>
        <w:rPr>
          <w:rFonts w:eastAsia="Times New Roman" w:cstheme="minorHAnsi"/>
          <w:kern w:val="0"/>
          <w:sz w:val="24"/>
          <w:szCs w:val="24"/>
          <w14:ligatures w14:val="none"/>
        </w:rPr>
        <w:t>s</w:t>
      </w: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atisfied are you with your experience with this website?</w:t>
      </w:r>
    </w:p>
    <w:p w14:paraId="1EF845C6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cstheme="minorHAnsi"/>
          <w:noProof/>
          <w:sz w:val="24"/>
          <w:szCs w:val="24"/>
        </w:rPr>
        <w:drawing>
          <wp:inline distT="0" distB="0" distL="0" distR="0" wp14:anchorId="53A95B25" wp14:editId="231A6B24">
            <wp:extent cx="5943600" cy="772795"/>
            <wp:effectExtent l="0" t="0" r="0" b="8255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9792C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>Net promotor Score</w:t>
      </w: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 xml:space="preserve"> (NPS)</w:t>
      </w:r>
    </w:p>
    <w:p w14:paraId="5BCA6852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cstheme="minorHAnsi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478D0F9B" wp14:editId="099C8AB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7446" cy="1152000"/>
            <wp:effectExtent l="0" t="0" r="0" b="0"/>
            <wp:wrapTopAndBottom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46" cy="11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996991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>SUS Score (usability)</w:t>
      </w:r>
    </w:p>
    <w:p w14:paraId="7F10FBBC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cstheme="minorHAnsi"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55838845" wp14:editId="320F927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2315" cy="6544800"/>
            <wp:effectExtent l="0" t="0" r="1905" b="8890"/>
            <wp:wrapTopAndBottom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15" cy="65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996991">
        <w:rPr>
          <w:rFonts w:eastAsia="Times New Roman" w:cstheme="minorHAnsi"/>
          <w:b/>
          <w:bCs/>
          <w:kern w:val="0"/>
          <w:sz w:val="24"/>
          <w:szCs w:val="24"/>
          <w:u w:val="single"/>
          <w14:ligatures w14:val="none"/>
        </w:rPr>
        <w:t>HANDOUT</w:t>
      </w:r>
    </w:p>
    <w:p w14:paraId="4996555B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:u w:val="single"/>
          <w14:ligatures w14:val="none"/>
        </w:rPr>
        <w:t>Interview Instructions</w:t>
      </w:r>
    </w:p>
    <w:p w14:paraId="275559DA" w14:textId="77777777" w:rsidR="00B26102" w:rsidRPr="00996991" w:rsidRDefault="00B26102" w:rsidP="00B26102">
      <w:pPr>
        <w:numPr>
          <w:ilvl w:val="0"/>
          <w:numId w:val="1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e will start by having you take a few minutes to get familiar with [the handout].</w:t>
      </w:r>
    </w:p>
    <w:p w14:paraId="1064D937" w14:textId="77777777" w:rsidR="00B26102" w:rsidRPr="00996991" w:rsidRDefault="00B26102" w:rsidP="00B26102">
      <w:pPr>
        <w:numPr>
          <w:ilvl w:val="0"/>
          <w:numId w:val="1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Then I’ll ask you a few questions about your experience both overall and more specifically</w:t>
      </w:r>
    </w:p>
    <w:p w14:paraId="07EDBE5E" w14:textId="77777777" w:rsidR="00B26102" w:rsidRPr="00996991" w:rsidRDefault="00B26102" w:rsidP="00B26102">
      <w:pPr>
        <w:numPr>
          <w:ilvl w:val="0"/>
          <w:numId w:val="1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Think out loud</w:t>
      </w:r>
    </w:p>
    <w:p w14:paraId="46ACD625" w14:textId="77777777" w:rsidR="00B26102" w:rsidRPr="00996991" w:rsidRDefault="00B26102" w:rsidP="00B26102">
      <w:pPr>
        <w:numPr>
          <w:ilvl w:val="0"/>
          <w:numId w:val="1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lastRenderedPageBreak/>
        <w:t>Please take some time to review this handout</w:t>
      </w:r>
    </w:p>
    <w:p w14:paraId="6FA0138B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:u w:val="single"/>
          <w14:ligatures w14:val="none"/>
        </w:rPr>
        <w:t>Initial Impressions</w:t>
      </w:r>
    </w:p>
    <w:p w14:paraId="6B1AADFC" w14:textId="77777777" w:rsidR="00B26102" w:rsidRPr="00996991" w:rsidRDefault="00B26102" w:rsidP="00B26102">
      <w:pPr>
        <w:numPr>
          <w:ilvl w:val="0"/>
          <w:numId w:val="2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Overall, what is your first impression of this handout?</w:t>
      </w:r>
    </w:p>
    <w:p w14:paraId="79918B5D" w14:textId="77777777" w:rsidR="00B26102" w:rsidRPr="00996991" w:rsidRDefault="00B26102" w:rsidP="00B26102">
      <w:pPr>
        <w:numPr>
          <w:ilvl w:val="0"/>
          <w:numId w:val="2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Can you describe to me what the purpose of this handout is?</w:t>
      </w:r>
    </w:p>
    <w:p w14:paraId="5F9C6180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:u w:val="single"/>
          <w14:ligatures w14:val="none"/>
        </w:rPr>
        <w:t>Readability</w:t>
      </w:r>
    </w:p>
    <w:p w14:paraId="0D5548F0" w14:textId="77777777" w:rsidR="00B26102" w:rsidRPr="00996991" w:rsidRDefault="00B26102" w:rsidP="00B26102">
      <w:pPr>
        <w:numPr>
          <w:ilvl w:val="0"/>
          <w:numId w:val="3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hat do you think about the organization of the handout?</w:t>
      </w:r>
    </w:p>
    <w:p w14:paraId="1BDBE612" w14:textId="77777777" w:rsidR="00B26102" w:rsidRPr="00996991" w:rsidRDefault="00B26102" w:rsidP="00B26102">
      <w:pPr>
        <w:numPr>
          <w:ilvl w:val="0"/>
          <w:numId w:val="3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hat is confusing in the instructions?</w:t>
      </w:r>
    </w:p>
    <w:p w14:paraId="5E1613EF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:u w:val="single"/>
          <w14:ligatures w14:val="none"/>
        </w:rPr>
        <w:t>Content</w:t>
      </w:r>
    </w:p>
    <w:p w14:paraId="10079809" w14:textId="77777777" w:rsidR="00B26102" w:rsidRPr="00996991" w:rsidRDefault="00B26102" w:rsidP="00B26102">
      <w:pPr>
        <w:numPr>
          <w:ilvl w:val="0"/>
          <w:numId w:val="4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hat do you think of the content of this handout?</w:t>
      </w:r>
    </w:p>
    <w:p w14:paraId="0E604D71" w14:textId="77777777" w:rsidR="00B26102" w:rsidRPr="00996991" w:rsidRDefault="00B26102" w:rsidP="00B26102">
      <w:pPr>
        <w:numPr>
          <w:ilvl w:val="2"/>
          <w:numId w:val="4"/>
        </w:num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hat content is hard to understand?</w:t>
      </w:r>
    </w:p>
    <w:p w14:paraId="1F87960F" w14:textId="77777777" w:rsidR="00B26102" w:rsidRPr="00996991" w:rsidRDefault="00B26102" w:rsidP="00B26102">
      <w:pPr>
        <w:numPr>
          <w:ilvl w:val="2"/>
          <w:numId w:val="4"/>
        </w:num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hat content is missing?</w:t>
      </w:r>
    </w:p>
    <w:p w14:paraId="2F948528" w14:textId="77777777" w:rsidR="00B26102" w:rsidRPr="00996991" w:rsidRDefault="00B26102" w:rsidP="00B26102">
      <w:pPr>
        <w:numPr>
          <w:ilvl w:val="2"/>
          <w:numId w:val="4"/>
        </w:num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hat content should we cut?</w:t>
      </w:r>
    </w:p>
    <w:p w14:paraId="6FC522D9" w14:textId="77777777" w:rsidR="00B26102" w:rsidRPr="00996991" w:rsidRDefault="00B26102" w:rsidP="00B26102">
      <w:pPr>
        <w:numPr>
          <w:ilvl w:val="0"/>
          <w:numId w:val="4"/>
        </w:numPr>
        <w:spacing w:before="100" w:beforeAutospacing="1" w:after="100" w:afterAutospacing="1" w:line="240" w:lineRule="auto"/>
        <w:ind w:left="1080" w:firstLine="0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hat topics do you think were the most helpful?</w:t>
      </w:r>
    </w:p>
    <w:p w14:paraId="78D6DE6F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>Overall</w:t>
      </w:r>
    </w:p>
    <w:p w14:paraId="66202F0D" w14:textId="77777777" w:rsidR="00B26102" w:rsidRPr="00996991" w:rsidRDefault="00B26102" w:rsidP="00B26102">
      <w:pPr>
        <w:pStyle w:val="ListParagraph"/>
        <w:numPr>
          <w:ilvl w:val="0"/>
          <w:numId w:val="19"/>
        </w:num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hat were your expectations for this handout?</w:t>
      </w:r>
    </w:p>
    <w:p w14:paraId="7BB9E0C2" w14:textId="77777777" w:rsidR="00B26102" w:rsidRPr="00996991" w:rsidRDefault="00B26102" w:rsidP="00B26102">
      <w:pPr>
        <w:pStyle w:val="ListParagraph"/>
        <w:numPr>
          <w:ilvl w:val="1"/>
          <w:numId w:val="19"/>
        </w:num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How useful is this handout with regards to the website?</w:t>
      </w:r>
    </w:p>
    <w:p w14:paraId="24F066EB" w14:textId="77777777" w:rsidR="00B26102" w:rsidRPr="00996991" w:rsidRDefault="00B26102" w:rsidP="00B26102">
      <w:pPr>
        <w:pStyle w:val="ListParagraph"/>
        <w:numPr>
          <w:ilvl w:val="0"/>
          <w:numId w:val="19"/>
        </w:num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 xml:space="preserve"> How could you see yourself using this handout?</w:t>
      </w:r>
    </w:p>
    <w:p w14:paraId="35A90330" w14:textId="77777777" w:rsidR="00B26102" w:rsidRPr="00996991" w:rsidRDefault="00B26102" w:rsidP="00B26102">
      <w:pPr>
        <w:pStyle w:val="ListParagraph"/>
        <w:numPr>
          <w:ilvl w:val="0"/>
          <w:numId w:val="19"/>
        </w:num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hat suggestions do you have for improving handout content, navigation, and design?</w:t>
      </w:r>
    </w:p>
    <w:p w14:paraId="2FEC1CA9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5. What section of the handout interested you most?</w:t>
      </w:r>
    </w:p>
    <w:p w14:paraId="1014392B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6. What section do you think people will be most drawn to?</w:t>
      </w:r>
    </w:p>
    <w:p w14:paraId="72E1DBD1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REDCAP [do not go to the next section until prompted by the interviewer]</w:t>
      </w:r>
    </w:p>
    <w:p w14:paraId="5DBADFC7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 xml:space="preserve">How </w:t>
      </w:r>
      <w:r>
        <w:rPr>
          <w:rFonts w:eastAsia="Times New Roman" w:cstheme="minorHAnsi"/>
          <w:kern w:val="0"/>
          <w:sz w:val="24"/>
          <w:szCs w:val="24"/>
          <w14:ligatures w14:val="none"/>
        </w:rPr>
        <w:t>s</w:t>
      </w: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atisfied are you with your experience with this handout?</w:t>
      </w:r>
    </w:p>
    <w:p w14:paraId="6527C310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cstheme="minorHAnsi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1A729914" wp14:editId="3967506F">
            <wp:simplePos x="0" y="0"/>
            <wp:positionH relativeFrom="column">
              <wp:posOffset>0</wp:posOffset>
            </wp:positionH>
            <wp:positionV relativeFrom="paragraph">
              <wp:posOffset>3810</wp:posOffset>
            </wp:positionV>
            <wp:extent cx="5952868" cy="774000"/>
            <wp:effectExtent l="0" t="0" r="0" b="7620"/>
            <wp:wrapTopAndBottom/>
            <wp:docPr id="8" name="Picture 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868" cy="77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996991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>Net Promoter Score (NPS)</w:t>
      </w:r>
    </w:p>
    <w:p w14:paraId="41731A9F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How likely are you to recommend this handout?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0"/>
        <w:gridCol w:w="840"/>
        <w:gridCol w:w="840"/>
        <w:gridCol w:w="840"/>
        <w:gridCol w:w="675"/>
        <w:gridCol w:w="1020"/>
        <w:gridCol w:w="840"/>
        <w:gridCol w:w="840"/>
        <w:gridCol w:w="840"/>
        <w:gridCol w:w="570"/>
        <w:gridCol w:w="1125"/>
      </w:tblGrid>
      <w:tr w:rsidR="00B26102" w:rsidRPr="00996991" w14:paraId="00A389E0" w14:textId="77777777" w:rsidTr="00487F3A">
        <w:trPr>
          <w:trHeight w:val="300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D12F7C" w14:textId="77777777" w:rsidR="00B26102" w:rsidRPr="00996991" w:rsidRDefault="00B26102" w:rsidP="00487F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996991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lastRenderedPageBreak/>
              <w:t>Not at all likely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178D34" w14:textId="77777777" w:rsidR="00B26102" w:rsidRPr="00996991" w:rsidRDefault="00B26102" w:rsidP="00487F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996991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90BF9C" w14:textId="77777777" w:rsidR="00B26102" w:rsidRPr="00996991" w:rsidRDefault="00B26102" w:rsidP="00487F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996991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139499" w14:textId="77777777" w:rsidR="00B26102" w:rsidRPr="00996991" w:rsidRDefault="00B26102" w:rsidP="00487F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996991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386BA7" w14:textId="77777777" w:rsidR="00B26102" w:rsidRPr="00996991" w:rsidRDefault="00B26102" w:rsidP="00487F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996991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86B6BD" w14:textId="77777777" w:rsidR="00B26102" w:rsidRPr="00996991" w:rsidRDefault="00B26102" w:rsidP="00487F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996991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Neutral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1D5F07" w14:textId="77777777" w:rsidR="00B26102" w:rsidRPr="00996991" w:rsidRDefault="00B26102" w:rsidP="00487F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996991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D37EBC" w14:textId="77777777" w:rsidR="00B26102" w:rsidRPr="00996991" w:rsidRDefault="00B26102" w:rsidP="00487F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996991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B1E16B" w14:textId="77777777" w:rsidR="00B26102" w:rsidRPr="00996991" w:rsidRDefault="00B26102" w:rsidP="00487F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996991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2187A8" w14:textId="77777777" w:rsidR="00B26102" w:rsidRPr="00996991" w:rsidRDefault="00B26102" w:rsidP="00487F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996991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5E244D" w14:textId="77777777" w:rsidR="00B26102" w:rsidRPr="00996991" w:rsidRDefault="00B26102" w:rsidP="00487F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996991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Extremely likely </w:t>
            </w:r>
          </w:p>
        </w:tc>
      </w:tr>
      <w:tr w:rsidR="00B26102" w:rsidRPr="00996991" w14:paraId="234F9E8F" w14:textId="77777777" w:rsidTr="00487F3A">
        <w:trPr>
          <w:trHeight w:val="300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ECF912" w14:textId="77777777" w:rsidR="00B26102" w:rsidRPr="00996991" w:rsidRDefault="00B26102" w:rsidP="00487F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996991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0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1BDED6" w14:textId="77777777" w:rsidR="00B26102" w:rsidRPr="00996991" w:rsidRDefault="00B26102" w:rsidP="00487F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996991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409F08" w14:textId="77777777" w:rsidR="00B26102" w:rsidRPr="00996991" w:rsidRDefault="00B26102" w:rsidP="00487F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996991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21CBA1" w14:textId="77777777" w:rsidR="00B26102" w:rsidRPr="00996991" w:rsidRDefault="00B26102" w:rsidP="00487F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996991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3 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8D8B2D" w14:textId="77777777" w:rsidR="00B26102" w:rsidRPr="00996991" w:rsidRDefault="00B26102" w:rsidP="00487F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996991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4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20ECDA" w14:textId="77777777" w:rsidR="00B26102" w:rsidRPr="00996991" w:rsidRDefault="00B26102" w:rsidP="00487F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996991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2B472D" w14:textId="77777777" w:rsidR="00B26102" w:rsidRPr="00996991" w:rsidRDefault="00B26102" w:rsidP="00487F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996991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6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567D55" w14:textId="77777777" w:rsidR="00B26102" w:rsidRPr="00996991" w:rsidRDefault="00B26102" w:rsidP="00487F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996991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7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132CFA" w14:textId="77777777" w:rsidR="00B26102" w:rsidRPr="00996991" w:rsidRDefault="00B26102" w:rsidP="00487F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996991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8 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B1397B" w14:textId="77777777" w:rsidR="00B26102" w:rsidRPr="00996991" w:rsidRDefault="00B26102" w:rsidP="00487F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996991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9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F6E22D" w14:textId="77777777" w:rsidR="00B26102" w:rsidRPr="00996991" w:rsidRDefault="00B26102" w:rsidP="00487F3A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996991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0 </w:t>
            </w:r>
          </w:p>
        </w:tc>
      </w:tr>
    </w:tbl>
    <w:p w14:paraId="40828EFE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:u w:val="single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:u w:val="single"/>
          <w14:ligatures w14:val="none"/>
        </w:rPr>
        <w:t>ENDING QUESTIONS:</w:t>
      </w:r>
    </w:p>
    <w:p w14:paraId="6BB48535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:u w:val="single"/>
          <w14:ligatures w14:val="none"/>
        </w:rPr>
        <w:t>Cultural Sensitivity</w:t>
      </w:r>
    </w:p>
    <w:p w14:paraId="0767216B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For the next set of questions, I will ask how much you agree or disagree with each statement I read. The response options are: Strongly Agree, Agree, Neutral/Unsure, Disagree, and Strongly Disagree.</w:t>
      </w:r>
    </w:p>
    <w:p w14:paraId="1A79AD36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cstheme="minorHAnsi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4B8586B1" wp14:editId="5C8D225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88" cy="4723200"/>
            <wp:effectExtent l="0" t="0" r="0" b="1270"/>
            <wp:wrapTopAndBottom/>
            <wp:docPr id="6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88" cy="472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What can we do to improve the cultural sensitivity of the website or handout?</w:t>
      </w:r>
    </w:p>
    <w:p w14:paraId="48F6B1F4" w14:textId="77777777" w:rsidR="00B26102" w:rsidRPr="00996991" w:rsidRDefault="00B26102" w:rsidP="00B26102">
      <w:p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>Demographics: (at end)</w:t>
      </w:r>
    </w:p>
    <w:p w14:paraId="3B15C677" w14:textId="77777777" w:rsidR="00B26102" w:rsidRPr="00996991" w:rsidRDefault="00B26102" w:rsidP="00B26102">
      <w:pPr>
        <w:numPr>
          <w:ilvl w:val="0"/>
          <w:numId w:val="18"/>
        </w:num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Age</w:t>
      </w:r>
    </w:p>
    <w:p w14:paraId="4D6BA17D" w14:textId="77777777" w:rsidR="00B26102" w:rsidRPr="00996991" w:rsidRDefault="00B26102" w:rsidP="00B26102">
      <w:pPr>
        <w:numPr>
          <w:ilvl w:val="0"/>
          <w:numId w:val="18"/>
        </w:num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lastRenderedPageBreak/>
        <w:t>Gender</w:t>
      </w:r>
    </w:p>
    <w:p w14:paraId="351F2595" w14:textId="77777777" w:rsidR="00B26102" w:rsidRPr="00996991" w:rsidRDefault="00B26102" w:rsidP="00B26102">
      <w:pPr>
        <w:numPr>
          <w:ilvl w:val="0"/>
          <w:numId w:val="18"/>
        </w:num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Hispanic/Latino</w:t>
      </w:r>
    </w:p>
    <w:p w14:paraId="06F1918F" w14:textId="77777777" w:rsidR="00B26102" w:rsidRPr="00996991" w:rsidRDefault="00B26102" w:rsidP="00B26102">
      <w:pPr>
        <w:numPr>
          <w:ilvl w:val="0"/>
          <w:numId w:val="18"/>
        </w:num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Race</w:t>
      </w:r>
    </w:p>
    <w:p w14:paraId="7C69D8E9" w14:textId="77777777" w:rsidR="00B26102" w:rsidRPr="00996991" w:rsidRDefault="00B26102" w:rsidP="00B26102">
      <w:pPr>
        <w:numPr>
          <w:ilvl w:val="0"/>
          <w:numId w:val="18"/>
        </w:num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Marital Status</w:t>
      </w:r>
    </w:p>
    <w:p w14:paraId="03B36B2B" w14:textId="77777777" w:rsidR="00B26102" w:rsidRPr="00996991" w:rsidRDefault="00B26102" w:rsidP="00B26102">
      <w:pPr>
        <w:numPr>
          <w:ilvl w:val="0"/>
          <w:numId w:val="18"/>
        </w:num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Education</w:t>
      </w:r>
    </w:p>
    <w:p w14:paraId="15230227" w14:textId="77777777" w:rsidR="00B26102" w:rsidRPr="00996991" w:rsidRDefault="00B26102" w:rsidP="00B26102">
      <w:pPr>
        <w:numPr>
          <w:ilvl w:val="0"/>
          <w:numId w:val="18"/>
        </w:num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Employment status</w:t>
      </w:r>
    </w:p>
    <w:p w14:paraId="7B16481D" w14:textId="77777777" w:rsidR="00B26102" w:rsidRPr="00996991" w:rsidRDefault="00B26102" w:rsidP="00B26102">
      <w:pPr>
        <w:numPr>
          <w:ilvl w:val="0"/>
          <w:numId w:val="18"/>
        </w:num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Occupation</w:t>
      </w:r>
    </w:p>
    <w:p w14:paraId="20D97859" w14:textId="77777777" w:rsidR="00B26102" w:rsidRPr="00996991" w:rsidRDefault="00B26102" w:rsidP="00B26102">
      <w:pPr>
        <w:numPr>
          <w:ilvl w:val="0"/>
          <w:numId w:val="18"/>
        </w:num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Income</w:t>
      </w:r>
    </w:p>
    <w:p w14:paraId="51EAB2E4" w14:textId="77777777" w:rsidR="00B26102" w:rsidRPr="00996991" w:rsidRDefault="00B26102" w:rsidP="00B26102">
      <w:pPr>
        <w:numPr>
          <w:ilvl w:val="0"/>
          <w:numId w:val="18"/>
        </w:num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Health Insurance</w:t>
      </w:r>
    </w:p>
    <w:p w14:paraId="33DDB663" w14:textId="77777777" w:rsidR="00B26102" w:rsidRPr="00996991" w:rsidRDefault="00B26102" w:rsidP="00B26102">
      <w:pPr>
        <w:numPr>
          <w:ilvl w:val="0"/>
          <w:numId w:val="18"/>
        </w:num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Do you have someone to help you when reading instructions/processing information?</w:t>
      </w:r>
    </w:p>
    <w:p w14:paraId="5BAABA79" w14:textId="77777777" w:rsidR="00B26102" w:rsidRPr="00996991" w:rsidRDefault="00B26102" w:rsidP="00B26102">
      <w:pPr>
        <w:numPr>
          <w:ilvl w:val="0"/>
          <w:numId w:val="18"/>
        </w:num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Health Status</w:t>
      </w:r>
    </w:p>
    <w:p w14:paraId="3FC08AE0" w14:textId="77777777" w:rsidR="00B26102" w:rsidRPr="00996991" w:rsidRDefault="00B26102" w:rsidP="00B26102">
      <w:pPr>
        <w:numPr>
          <w:ilvl w:val="0"/>
          <w:numId w:val="18"/>
        </w:num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First episode of diverticulitis</w:t>
      </w:r>
    </w:p>
    <w:p w14:paraId="589C81D3" w14:textId="77777777" w:rsidR="00B26102" w:rsidRPr="00996991" w:rsidRDefault="00B26102" w:rsidP="00B26102">
      <w:pPr>
        <w:numPr>
          <w:ilvl w:val="0"/>
          <w:numId w:val="18"/>
        </w:num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How often do you have diverticulitis episodes?</w:t>
      </w:r>
    </w:p>
    <w:p w14:paraId="072D5C50" w14:textId="77777777" w:rsidR="00B26102" w:rsidRPr="00996991" w:rsidRDefault="00B26102" w:rsidP="00B26102">
      <w:pPr>
        <w:numPr>
          <w:ilvl w:val="0"/>
          <w:numId w:val="18"/>
        </w:num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Did you have surgery? When, what. Experience with ostomy</w:t>
      </w:r>
    </w:p>
    <w:p w14:paraId="723B28AD" w14:textId="77777777" w:rsidR="00B26102" w:rsidRPr="00125DD3" w:rsidRDefault="00B26102" w:rsidP="00B26102">
      <w:pPr>
        <w:numPr>
          <w:ilvl w:val="0"/>
          <w:numId w:val="18"/>
        </w:numPr>
        <w:spacing w:before="100" w:beforeAutospacing="1" w:after="100" w:afterAutospacing="1" w:line="240" w:lineRule="auto"/>
        <w:textAlignment w:val="baseline"/>
        <w:rPr>
          <w:rFonts w:eastAsia="Times New Roman" w:cstheme="minorHAnsi"/>
          <w:kern w:val="0"/>
          <w:sz w:val="24"/>
          <w:szCs w:val="24"/>
          <w14:ligatures w14:val="none"/>
        </w:rPr>
      </w:pPr>
      <w:r w:rsidRPr="00996991">
        <w:rPr>
          <w:rFonts w:eastAsia="Times New Roman" w:cstheme="minorHAnsi"/>
          <w:kern w:val="0"/>
          <w:sz w:val="24"/>
          <w:szCs w:val="24"/>
          <w14:ligatures w14:val="none"/>
        </w:rPr>
        <w:t>Questions/Computations</w:t>
      </w:r>
    </w:p>
    <w:p w14:paraId="207A7F82" w14:textId="77777777" w:rsidR="006569D1" w:rsidRDefault="006569D1"/>
    <w:sectPr w:rsidR="006569D1" w:rsidSect="00B261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1741F6"/>
    <w:multiLevelType w:val="multilevel"/>
    <w:tmpl w:val="9CB68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CB3B30"/>
    <w:multiLevelType w:val="multilevel"/>
    <w:tmpl w:val="DB389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E8141D"/>
    <w:multiLevelType w:val="multilevel"/>
    <w:tmpl w:val="A2C03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F752BD"/>
    <w:multiLevelType w:val="multilevel"/>
    <w:tmpl w:val="E3C22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D20FBF"/>
    <w:multiLevelType w:val="multilevel"/>
    <w:tmpl w:val="7C820CB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05C5110"/>
    <w:multiLevelType w:val="multilevel"/>
    <w:tmpl w:val="49140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4A36221"/>
    <w:multiLevelType w:val="multilevel"/>
    <w:tmpl w:val="B7501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C427A8"/>
    <w:multiLevelType w:val="multilevel"/>
    <w:tmpl w:val="27AC6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F41333"/>
    <w:multiLevelType w:val="multilevel"/>
    <w:tmpl w:val="7C2C1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7CA0C43"/>
    <w:multiLevelType w:val="multilevel"/>
    <w:tmpl w:val="294CB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4945CE"/>
    <w:multiLevelType w:val="hybridMultilevel"/>
    <w:tmpl w:val="53A0B6E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44E13560"/>
    <w:multiLevelType w:val="multilevel"/>
    <w:tmpl w:val="D3001E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174229C"/>
    <w:multiLevelType w:val="multilevel"/>
    <w:tmpl w:val="D93EC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96A108D"/>
    <w:multiLevelType w:val="multilevel"/>
    <w:tmpl w:val="32B6B7C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2367127"/>
    <w:multiLevelType w:val="multilevel"/>
    <w:tmpl w:val="55F40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44A31A2"/>
    <w:multiLevelType w:val="multilevel"/>
    <w:tmpl w:val="88D02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CAB2B2F"/>
    <w:multiLevelType w:val="multilevel"/>
    <w:tmpl w:val="D1AE7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F7F2B21"/>
    <w:multiLevelType w:val="hybridMultilevel"/>
    <w:tmpl w:val="4B8CD1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8802B4"/>
    <w:multiLevelType w:val="multilevel"/>
    <w:tmpl w:val="B8288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65808176">
    <w:abstractNumId w:val="6"/>
  </w:num>
  <w:num w:numId="2" w16cid:durableId="1960069885">
    <w:abstractNumId w:val="7"/>
  </w:num>
  <w:num w:numId="3" w16cid:durableId="174225924">
    <w:abstractNumId w:val="14"/>
  </w:num>
  <w:num w:numId="4" w16cid:durableId="1194147630">
    <w:abstractNumId w:val="2"/>
  </w:num>
  <w:num w:numId="5" w16cid:durableId="171068411">
    <w:abstractNumId w:val="0"/>
  </w:num>
  <w:num w:numId="6" w16cid:durableId="664279633">
    <w:abstractNumId w:val="12"/>
  </w:num>
  <w:num w:numId="7" w16cid:durableId="1587958939">
    <w:abstractNumId w:val="5"/>
  </w:num>
  <w:num w:numId="8" w16cid:durableId="2009094070">
    <w:abstractNumId w:val="1"/>
  </w:num>
  <w:num w:numId="9" w16cid:durableId="691077865">
    <w:abstractNumId w:val="8"/>
  </w:num>
  <w:num w:numId="10" w16cid:durableId="1617905735">
    <w:abstractNumId w:val="15"/>
  </w:num>
  <w:num w:numId="11" w16cid:durableId="135152028">
    <w:abstractNumId w:val="11"/>
  </w:num>
  <w:num w:numId="12" w16cid:durableId="826441049">
    <w:abstractNumId w:val="4"/>
  </w:num>
  <w:num w:numId="13" w16cid:durableId="200485217">
    <w:abstractNumId w:val="13"/>
  </w:num>
  <w:num w:numId="14" w16cid:durableId="424150727">
    <w:abstractNumId w:val="16"/>
  </w:num>
  <w:num w:numId="15" w16cid:durableId="1068457221">
    <w:abstractNumId w:val="3"/>
  </w:num>
  <w:num w:numId="16" w16cid:durableId="1162237400">
    <w:abstractNumId w:val="9"/>
  </w:num>
  <w:num w:numId="17" w16cid:durableId="1136800942">
    <w:abstractNumId w:val="18"/>
  </w:num>
  <w:num w:numId="18" w16cid:durableId="1822967070">
    <w:abstractNumId w:val="10"/>
  </w:num>
  <w:num w:numId="19" w16cid:durableId="4597353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102"/>
    <w:rsid w:val="00184657"/>
    <w:rsid w:val="004040C8"/>
    <w:rsid w:val="006569D1"/>
    <w:rsid w:val="00A41A69"/>
    <w:rsid w:val="00B26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0DAAC"/>
  <w15:chartTrackingRefBased/>
  <w15:docId w15:val="{E10D75AD-0DDB-7D4B-B1BF-9F655798A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102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61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61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61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61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61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61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61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61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61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1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61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61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61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61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61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61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61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61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61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6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61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61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61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61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61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61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61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61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61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01</Words>
  <Characters>4002</Characters>
  <Application>Microsoft Office Word</Application>
  <DocSecurity>0</DocSecurity>
  <Lines>33</Lines>
  <Paragraphs>9</Paragraphs>
  <ScaleCrop>false</ScaleCrop>
  <Company/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Castillo</dc:creator>
  <cp:keywords/>
  <dc:description/>
  <cp:lastModifiedBy>Annie Castillo</cp:lastModifiedBy>
  <cp:revision>1</cp:revision>
  <dcterms:created xsi:type="dcterms:W3CDTF">2024-09-02T16:21:00Z</dcterms:created>
  <dcterms:modified xsi:type="dcterms:W3CDTF">2024-09-02T16:21:00Z</dcterms:modified>
</cp:coreProperties>
</file>